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615"/>
        <w:tblW w:w="0" w:type="auto"/>
        <w:tblLook w:val="04A0" w:firstRow="1" w:lastRow="0" w:firstColumn="1" w:lastColumn="0" w:noHBand="0" w:noVBand="1"/>
      </w:tblPr>
      <w:tblGrid>
        <w:gridCol w:w="2291"/>
        <w:gridCol w:w="1058"/>
        <w:gridCol w:w="1130"/>
        <w:gridCol w:w="1228"/>
        <w:gridCol w:w="3309"/>
      </w:tblGrid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9B1F2B" w:rsidP="009B1F2B">
            <w:r>
              <w:rPr>
                <w:rFonts w:hint="eastAsia"/>
              </w:rPr>
              <w:t>G</w:t>
            </w:r>
            <w:r w:rsidR="00626727" w:rsidRPr="00626727">
              <w:rPr>
                <w:rFonts w:hint="eastAsia"/>
              </w:rPr>
              <w:t>ene</w:t>
            </w:r>
            <w:r>
              <w:t xml:space="preserve"> </w:t>
            </w:r>
            <w:bookmarkStart w:id="0" w:name="_GoBack"/>
            <w:bookmarkEnd w:id="0"/>
            <w:r w:rsidR="00626727" w:rsidRPr="00626727">
              <w:rPr>
                <w:rFonts w:hint="eastAsia"/>
              </w:rPr>
              <w:t>ID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logFC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FDR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9B1F2B" w:rsidP="00501F4F">
            <w:r>
              <w:rPr>
                <w:rFonts w:hint="eastAsia"/>
              </w:rPr>
              <w:t xml:space="preserve">Gene </w:t>
            </w:r>
            <w:r w:rsidR="00626727" w:rsidRPr="00626727">
              <w:rPr>
                <w:rFonts w:hint="eastAsia"/>
              </w:rPr>
              <w:t>Name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Description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4703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5.326505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8.84E-07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/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Uncharacterized protein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28005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5.320142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88E-36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gadd45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growth arrest and DNA damage-inducible protein GADD45 gamma 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21039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4.665636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6.11E-29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HKDC1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hexokinase domain containing 1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6644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4.481885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6.70E-20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ACSL6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acyl-CoA synthet</w:t>
            </w:r>
            <w:r>
              <w:rPr>
                <w:rFonts w:hint="eastAsia"/>
              </w:rPr>
              <w:t xml:space="preserve">ase long-chain family member 6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0619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4.453515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1.25E-26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ANGPTL4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angiopoietin-like 4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1354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4.160301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06976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CRYBA2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beta-crystallin A2 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6922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4.078502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87E-09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/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Uncharacterized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0439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903264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7.02E-14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/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Uncharacterized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23355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87405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47E-18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TMEM154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transmembrane protein 154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3114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784767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53E-11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NOG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noggin precursor 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2254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529444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12E-07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cKir2.3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Uncharacterized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1749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437321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4.56E-16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ACSBG2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long-chain-fatty-acid--CoA ligase ACSBG2 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23933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370094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4.47E-15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G0S2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G0/G1switch 2 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6707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3.072409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54E-10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NOX1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NADPH oxidase 1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3090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881848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21273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LOXL4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lysyl oxidase-like 4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7184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76837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0011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MMP7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matrilysin precursor 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3134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76221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0603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/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Uncharacterized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6637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757566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6.65E-10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/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XK-related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8998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712082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8.46E-07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UNC5A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unc-5 homolog A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26597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571323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10543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/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Uncharacterized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5822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524681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1.18E-07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MAP3K7CL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MAP3K7 C-terminal like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0825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518616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57204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AGR2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anterior gradient 2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5944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442945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7.35E-07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RIMS1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regulating synaptic membrane exocytosis 1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8233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335282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78E-07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BUB1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mitotic checkpoint serine kinase BUB1 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00769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318538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01739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RAB7B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RAB7B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29160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283225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05831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LRRC4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leucine rich repeat containing 4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2396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271936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00276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PTGER2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prostaglandin E2 receptor EP2 subtype 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12367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265198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1.71E-06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TRIM9</w:t>
            </w:r>
          </w:p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tripartite motif containing 9 </w:t>
            </w:r>
          </w:p>
        </w:tc>
      </w:tr>
      <w:tr w:rsidR="00626727" w:rsidRPr="00626727" w:rsidTr="00501F4F">
        <w:trPr>
          <w:trHeight w:val="270"/>
        </w:trPr>
        <w:tc>
          <w:tcPr>
            <w:tcW w:w="2291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ENSGALG00000023172</w:t>
            </w:r>
          </w:p>
        </w:tc>
        <w:tc>
          <w:tcPr>
            <w:tcW w:w="1058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2.256272</w:t>
            </w:r>
          </w:p>
        </w:tc>
        <w:tc>
          <w:tcPr>
            <w:tcW w:w="1130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>0.009443</w:t>
            </w:r>
          </w:p>
        </w:tc>
        <w:tc>
          <w:tcPr>
            <w:tcW w:w="1228" w:type="dxa"/>
            <w:noWrap/>
            <w:hideMark/>
          </w:tcPr>
          <w:p w:rsidR="00626727" w:rsidRPr="00626727" w:rsidRDefault="00626727" w:rsidP="00501F4F"/>
        </w:tc>
        <w:tc>
          <w:tcPr>
            <w:tcW w:w="3309" w:type="dxa"/>
            <w:noWrap/>
            <w:hideMark/>
          </w:tcPr>
          <w:p w:rsidR="00626727" w:rsidRPr="00626727" w:rsidRDefault="00626727" w:rsidP="00501F4F">
            <w:r w:rsidRPr="00626727">
              <w:rPr>
                <w:rFonts w:hint="eastAsia"/>
              </w:rPr>
              <w:t xml:space="preserve">Uncharacterized </w:t>
            </w:r>
          </w:p>
        </w:tc>
      </w:tr>
    </w:tbl>
    <w:p w:rsidR="00501F4F" w:rsidRDefault="00F174DC" w:rsidP="00501F4F">
      <w:r w:rsidRPr="00F174DC">
        <w:rPr>
          <w:b/>
        </w:rPr>
        <w:t>Additional file</w:t>
      </w:r>
      <w:r w:rsidR="00501F4F" w:rsidRPr="00F174DC">
        <w:rPr>
          <w:rFonts w:hint="eastAsia"/>
          <w:b/>
        </w:rPr>
        <w:t xml:space="preserve"> </w:t>
      </w:r>
      <w:r w:rsidR="000F5B94">
        <w:rPr>
          <w:b/>
        </w:rPr>
        <w:t>5</w:t>
      </w:r>
      <w:r w:rsidRPr="00F174DC">
        <w:rPr>
          <w:b/>
        </w:rPr>
        <w:t>.</w:t>
      </w:r>
      <w:r>
        <w:t xml:space="preserve"> List of differentially expressed genes with the</w:t>
      </w:r>
      <w:r w:rsidR="00501F4F">
        <w:t xml:space="preserve"> largest </w:t>
      </w:r>
      <w:r>
        <w:t>fold changes</w:t>
      </w:r>
      <w:r w:rsidR="00501F4F">
        <w:rPr>
          <w:rFonts w:hint="eastAsia"/>
        </w:rPr>
        <w:t xml:space="preserve"> </w:t>
      </w:r>
      <w:r>
        <w:t xml:space="preserve">from the </w:t>
      </w:r>
      <w:r w:rsidR="00501F4F">
        <w:rPr>
          <w:rFonts w:hint="eastAsia"/>
        </w:rPr>
        <w:t>Fa</w:t>
      </w:r>
      <w:r w:rsidR="00501F4F">
        <w:t>youmi</w:t>
      </w:r>
      <w:r w:rsidR="00501F4F">
        <w:rPr>
          <w:rFonts w:hint="eastAsia"/>
        </w:rPr>
        <w:t xml:space="preserve"> </w:t>
      </w:r>
      <w:r>
        <w:t xml:space="preserve">chronic heat </w:t>
      </w:r>
      <w:r w:rsidR="00501F4F">
        <w:rPr>
          <w:rFonts w:hint="eastAsia"/>
        </w:rPr>
        <w:t>vs</w:t>
      </w:r>
      <w:r>
        <w:t>.</w:t>
      </w:r>
      <w:r w:rsidR="00501F4F">
        <w:rPr>
          <w:rFonts w:hint="eastAsia"/>
        </w:rPr>
        <w:t xml:space="preserve"> Br</w:t>
      </w:r>
      <w:r w:rsidR="00501F4F">
        <w:t>oiler</w:t>
      </w:r>
      <w:r>
        <w:t xml:space="preserve"> chronic heat</w:t>
      </w:r>
      <w:r w:rsidR="00501F4F">
        <w:t xml:space="preserve"> contrast</w:t>
      </w:r>
    </w:p>
    <w:p w:rsidR="00814565" w:rsidRPr="00501F4F" w:rsidRDefault="009B1F2B"/>
    <w:sectPr w:rsidR="00814565" w:rsidRPr="00501F4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0938" w:rsidRDefault="00C80938" w:rsidP="00626727">
      <w:r>
        <w:separator/>
      </w:r>
    </w:p>
  </w:endnote>
  <w:endnote w:type="continuationSeparator" w:id="0">
    <w:p w:rsidR="00C80938" w:rsidRDefault="00C80938" w:rsidP="00626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0938" w:rsidRDefault="00C80938" w:rsidP="00626727">
      <w:r>
        <w:separator/>
      </w:r>
    </w:p>
  </w:footnote>
  <w:footnote w:type="continuationSeparator" w:id="0">
    <w:p w:rsidR="00C80938" w:rsidRDefault="00C80938" w:rsidP="00626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2A8"/>
    <w:rsid w:val="000F5B94"/>
    <w:rsid w:val="0017162A"/>
    <w:rsid w:val="00282BF6"/>
    <w:rsid w:val="003F0E33"/>
    <w:rsid w:val="00501F4F"/>
    <w:rsid w:val="00626727"/>
    <w:rsid w:val="006F0A99"/>
    <w:rsid w:val="007D54AF"/>
    <w:rsid w:val="009B1F2B"/>
    <w:rsid w:val="00C80938"/>
    <w:rsid w:val="00F174DC"/>
    <w:rsid w:val="00FB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BA35902-65C9-44F5-A91B-573334DAA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672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67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672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6727"/>
    <w:rPr>
      <w:sz w:val="18"/>
      <w:szCs w:val="18"/>
    </w:rPr>
  </w:style>
  <w:style w:type="table" w:styleId="TableGrid">
    <w:name w:val="Table Grid"/>
    <w:basedOn w:val="TableNormal"/>
    <w:uiPriority w:val="39"/>
    <w:rsid w:val="00626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0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, Xi [AN S]</dc:creator>
  <cp:keywords/>
  <dc:description/>
  <cp:lastModifiedBy>Hsieh, John</cp:lastModifiedBy>
  <cp:revision>6</cp:revision>
  <dcterms:created xsi:type="dcterms:W3CDTF">2016-03-04T01:01:00Z</dcterms:created>
  <dcterms:modified xsi:type="dcterms:W3CDTF">2016-11-05T23:22:00Z</dcterms:modified>
</cp:coreProperties>
</file>